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566D9F" w14:textId="77777777" w:rsidR="002514C2" w:rsidRPr="00EA5687" w:rsidRDefault="002514C2" w:rsidP="002514C2">
      <w:pPr>
        <w:pStyle w:val="Heading3"/>
        <w:spacing w:before="0" w:line="360" w:lineRule="auto"/>
        <w:rPr>
          <w:rFonts w:ascii="Arial" w:hAnsi="Arial" w:cs="Arial"/>
          <w:sz w:val="20"/>
          <w:szCs w:val="20"/>
        </w:rPr>
      </w:pPr>
      <w:bookmarkStart w:id="0" w:name="_GoBack"/>
      <w:bookmarkEnd w:id="0"/>
      <w:r w:rsidRPr="00EA5687">
        <w:rPr>
          <w:rFonts w:ascii="Arial" w:hAnsi="Arial" w:cs="Arial"/>
          <w:sz w:val="20"/>
          <w:szCs w:val="20"/>
        </w:rPr>
        <w:t>Network A visualization by TB infection</w:t>
      </w:r>
    </w:p>
    <w:p w14:paraId="29B843FB" w14:textId="77777777" w:rsidR="002514C2" w:rsidRPr="00EA5687" w:rsidRDefault="002514C2" w:rsidP="002514C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noProof/>
          <w:sz w:val="20"/>
          <w:szCs w:val="20"/>
          <w:lang w:eastAsia="de-CH"/>
        </w:rPr>
        <w:drawing>
          <wp:inline distT="0" distB="0" distL="0" distR="0" wp14:anchorId="5B1AD59E" wp14:editId="638304E3">
            <wp:extent cx="5875867" cy="7604103"/>
            <wp:effectExtent l="0" t="0" r="4445" b="381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otsy pdf no title.pd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59864" cy="771280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14B825" w14:textId="77777777" w:rsidR="002514C2" w:rsidRPr="00EA5687" w:rsidRDefault="002514C2" w:rsidP="002514C2">
      <w:pPr>
        <w:spacing w:line="360" w:lineRule="auto"/>
        <w:jc w:val="both"/>
        <w:rPr>
          <w:rFonts w:ascii="Arial" w:hAnsi="Arial" w:cs="Arial"/>
          <w:b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Legend: Green – Active Pulmonary TB, Red – Latent TB Infection, Black – Unknown Infection Status</w:t>
      </w:r>
      <w:r w:rsidRPr="00EA5687">
        <w:rPr>
          <w:rFonts w:ascii="Arial" w:hAnsi="Arial" w:cs="Arial"/>
          <w:b/>
          <w:sz w:val="20"/>
          <w:szCs w:val="20"/>
        </w:rPr>
        <w:t xml:space="preserve"> </w:t>
      </w:r>
      <w:r w:rsidRPr="00EA5687">
        <w:rPr>
          <w:rFonts w:ascii="Arial" w:hAnsi="Arial" w:cs="Arial"/>
          <w:b/>
          <w:sz w:val="20"/>
          <w:szCs w:val="20"/>
        </w:rPr>
        <w:br w:type="page"/>
      </w:r>
    </w:p>
    <w:p w14:paraId="3EE9339D" w14:textId="77777777" w:rsidR="002514C2" w:rsidRPr="00EA5687" w:rsidRDefault="002514C2" w:rsidP="002514C2">
      <w:pPr>
        <w:pStyle w:val="Heading3"/>
        <w:spacing w:before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lastRenderedPageBreak/>
        <w:t>Network B visualization by TB infection</w:t>
      </w:r>
    </w:p>
    <w:p w14:paraId="136DF584" w14:textId="77777777" w:rsidR="002514C2" w:rsidRPr="00EA5687" w:rsidRDefault="002514C2" w:rsidP="002514C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noProof/>
          <w:sz w:val="20"/>
          <w:szCs w:val="20"/>
          <w:lang w:eastAsia="de-CH"/>
        </w:rPr>
        <w:drawing>
          <wp:inline distT="0" distB="0" distL="0" distR="0" wp14:anchorId="2A85867B" wp14:editId="1BCDD5E7">
            <wp:extent cx="4859867" cy="6289268"/>
            <wp:effectExtent l="0" t="0" r="444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Bala 3 TB pdf.pdf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906476" cy="63495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07682" w14:textId="77777777" w:rsidR="002514C2" w:rsidRPr="00EA5687" w:rsidRDefault="002514C2" w:rsidP="002514C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Legend: Green – Active Pulmonary TB, Red – Latent TB Infection, Black – Unknown Infection Status</w:t>
      </w:r>
    </w:p>
    <w:p w14:paraId="017F43DB" w14:textId="77777777" w:rsidR="002514C2" w:rsidRPr="00EA5687" w:rsidRDefault="002514C2" w:rsidP="002514C2">
      <w:pPr>
        <w:spacing w:line="360" w:lineRule="auto"/>
        <w:rPr>
          <w:rFonts w:ascii="Arial" w:hAnsi="Arial" w:cs="Arial"/>
          <w:sz w:val="20"/>
          <w:szCs w:val="20"/>
        </w:rPr>
      </w:pPr>
    </w:p>
    <w:p w14:paraId="0A5AC7F5" w14:textId="77777777" w:rsidR="002514C2" w:rsidRPr="00EA5687" w:rsidRDefault="002514C2" w:rsidP="002514C2">
      <w:pPr>
        <w:pStyle w:val="Heading3"/>
        <w:spacing w:before="0" w:line="360" w:lineRule="auto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lastRenderedPageBreak/>
        <w:t>Network C visualization by TB infection</w:t>
      </w:r>
    </w:p>
    <w:p w14:paraId="57B5B99A" w14:textId="77777777" w:rsidR="002514C2" w:rsidRPr="00EA5687" w:rsidRDefault="002514C2" w:rsidP="002514C2">
      <w:pPr>
        <w:spacing w:line="360" w:lineRule="auto"/>
        <w:jc w:val="both"/>
        <w:rPr>
          <w:rFonts w:ascii="Arial" w:eastAsia="Times New Roman" w:hAnsi="Arial" w:cs="Arial"/>
          <w:b/>
          <w:bCs/>
          <w:color w:val="000000"/>
          <w:sz w:val="20"/>
          <w:szCs w:val="20"/>
        </w:rPr>
      </w:pPr>
      <w:r w:rsidRPr="00EA5687">
        <w:rPr>
          <w:rFonts w:ascii="Arial" w:eastAsia="Times New Roman" w:hAnsi="Arial" w:cs="Arial"/>
          <w:b/>
          <w:bCs/>
          <w:noProof/>
          <w:color w:val="000000"/>
          <w:sz w:val="20"/>
          <w:szCs w:val="20"/>
          <w:lang w:eastAsia="de-CH"/>
        </w:rPr>
        <w:drawing>
          <wp:inline distT="0" distB="0" distL="0" distR="0" wp14:anchorId="0B038394" wp14:editId="1A779F99">
            <wp:extent cx="4318000" cy="5588026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Himhasoa pdf no title.pdf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55969" cy="56371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E25BE" w14:textId="77777777" w:rsidR="002514C2" w:rsidRPr="00EA5687" w:rsidRDefault="002514C2" w:rsidP="002514C2">
      <w:pPr>
        <w:spacing w:line="360" w:lineRule="auto"/>
        <w:jc w:val="both"/>
        <w:rPr>
          <w:rFonts w:ascii="Arial" w:hAnsi="Arial" w:cs="Arial"/>
          <w:sz w:val="20"/>
          <w:szCs w:val="20"/>
        </w:rPr>
      </w:pPr>
      <w:r w:rsidRPr="00EA5687">
        <w:rPr>
          <w:rFonts w:ascii="Arial" w:hAnsi="Arial" w:cs="Arial"/>
          <w:sz w:val="20"/>
          <w:szCs w:val="20"/>
        </w:rPr>
        <w:t>Legend: Green – Active Pulmonary TB, Red – Latent TB Infection, Black – Unknown Infection</w:t>
      </w:r>
    </w:p>
    <w:p w14:paraId="0B80ED27" w14:textId="77777777" w:rsidR="006D729F" w:rsidRDefault="006D729F"/>
    <w:sectPr w:rsidR="006D729F" w:rsidSect="00F6517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14C2"/>
    <w:rsid w:val="00006429"/>
    <w:rsid w:val="000102B0"/>
    <w:rsid w:val="00011A46"/>
    <w:rsid w:val="00015744"/>
    <w:rsid w:val="0005339B"/>
    <w:rsid w:val="00060FA1"/>
    <w:rsid w:val="000615EA"/>
    <w:rsid w:val="00065F22"/>
    <w:rsid w:val="000871B4"/>
    <w:rsid w:val="00092995"/>
    <w:rsid w:val="000A7111"/>
    <w:rsid w:val="000D7754"/>
    <w:rsid w:val="000E38A2"/>
    <w:rsid w:val="000E538B"/>
    <w:rsid w:val="000F4FE0"/>
    <w:rsid w:val="0010586C"/>
    <w:rsid w:val="00111083"/>
    <w:rsid w:val="001464D2"/>
    <w:rsid w:val="001B2342"/>
    <w:rsid w:val="001C5457"/>
    <w:rsid w:val="001E396D"/>
    <w:rsid w:val="0020454D"/>
    <w:rsid w:val="002406C9"/>
    <w:rsid w:val="002418CC"/>
    <w:rsid w:val="002514C2"/>
    <w:rsid w:val="00260EEB"/>
    <w:rsid w:val="00260FBD"/>
    <w:rsid w:val="0026364E"/>
    <w:rsid w:val="00266058"/>
    <w:rsid w:val="00272EAB"/>
    <w:rsid w:val="002928FB"/>
    <w:rsid w:val="002A4A27"/>
    <w:rsid w:val="002A5E6F"/>
    <w:rsid w:val="002B5F85"/>
    <w:rsid w:val="002C4FAC"/>
    <w:rsid w:val="002D06FC"/>
    <w:rsid w:val="002E14AE"/>
    <w:rsid w:val="002E3C33"/>
    <w:rsid w:val="002E4BEC"/>
    <w:rsid w:val="00304832"/>
    <w:rsid w:val="00310E64"/>
    <w:rsid w:val="00310F5C"/>
    <w:rsid w:val="00340818"/>
    <w:rsid w:val="003635B7"/>
    <w:rsid w:val="00383EC0"/>
    <w:rsid w:val="003A280C"/>
    <w:rsid w:val="003A69D7"/>
    <w:rsid w:val="003B4046"/>
    <w:rsid w:val="003B6EC7"/>
    <w:rsid w:val="003E1197"/>
    <w:rsid w:val="003E18D9"/>
    <w:rsid w:val="003E3139"/>
    <w:rsid w:val="003E33C8"/>
    <w:rsid w:val="00402EB2"/>
    <w:rsid w:val="00404FCD"/>
    <w:rsid w:val="00416E2F"/>
    <w:rsid w:val="0042492B"/>
    <w:rsid w:val="0044089A"/>
    <w:rsid w:val="0045491E"/>
    <w:rsid w:val="00470431"/>
    <w:rsid w:val="004867F5"/>
    <w:rsid w:val="005007E5"/>
    <w:rsid w:val="00516849"/>
    <w:rsid w:val="00524301"/>
    <w:rsid w:val="0053225A"/>
    <w:rsid w:val="0053323E"/>
    <w:rsid w:val="00534CAB"/>
    <w:rsid w:val="005432FB"/>
    <w:rsid w:val="005566D5"/>
    <w:rsid w:val="005B3DF9"/>
    <w:rsid w:val="005E54A3"/>
    <w:rsid w:val="005E768B"/>
    <w:rsid w:val="005F452E"/>
    <w:rsid w:val="00634C56"/>
    <w:rsid w:val="00641E46"/>
    <w:rsid w:val="006516E6"/>
    <w:rsid w:val="00653224"/>
    <w:rsid w:val="00656D54"/>
    <w:rsid w:val="00665A84"/>
    <w:rsid w:val="00666A30"/>
    <w:rsid w:val="006702CB"/>
    <w:rsid w:val="00691180"/>
    <w:rsid w:val="006B5A34"/>
    <w:rsid w:val="006C1B0A"/>
    <w:rsid w:val="006D127F"/>
    <w:rsid w:val="006D6D9C"/>
    <w:rsid w:val="006D729F"/>
    <w:rsid w:val="006E0F09"/>
    <w:rsid w:val="006F1444"/>
    <w:rsid w:val="00700F4F"/>
    <w:rsid w:val="00723B8A"/>
    <w:rsid w:val="00730DC4"/>
    <w:rsid w:val="0075506B"/>
    <w:rsid w:val="00770B9E"/>
    <w:rsid w:val="00773B6A"/>
    <w:rsid w:val="0078321C"/>
    <w:rsid w:val="007B17C1"/>
    <w:rsid w:val="007C2FD6"/>
    <w:rsid w:val="007C3B56"/>
    <w:rsid w:val="007D3569"/>
    <w:rsid w:val="007E0027"/>
    <w:rsid w:val="007E118A"/>
    <w:rsid w:val="00806F33"/>
    <w:rsid w:val="00812346"/>
    <w:rsid w:val="008137E2"/>
    <w:rsid w:val="00834DE1"/>
    <w:rsid w:val="00835201"/>
    <w:rsid w:val="00846E15"/>
    <w:rsid w:val="00846E40"/>
    <w:rsid w:val="00853897"/>
    <w:rsid w:val="00855006"/>
    <w:rsid w:val="00861E20"/>
    <w:rsid w:val="00866C3F"/>
    <w:rsid w:val="00874BB8"/>
    <w:rsid w:val="0087509B"/>
    <w:rsid w:val="00882A9C"/>
    <w:rsid w:val="008A5514"/>
    <w:rsid w:val="008D3A63"/>
    <w:rsid w:val="008E39F6"/>
    <w:rsid w:val="008E683F"/>
    <w:rsid w:val="008F2E81"/>
    <w:rsid w:val="008F5A51"/>
    <w:rsid w:val="0090349E"/>
    <w:rsid w:val="00937D65"/>
    <w:rsid w:val="00942C40"/>
    <w:rsid w:val="00947A96"/>
    <w:rsid w:val="009661CD"/>
    <w:rsid w:val="00981755"/>
    <w:rsid w:val="009843A2"/>
    <w:rsid w:val="0099256A"/>
    <w:rsid w:val="009E4180"/>
    <w:rsid w:val="009F19C5"/>
    <w:rsid w:val="00A15EA2"/>
    <w:rsid w:val="00A21AED"/>
    <w:rsid w:val="00A4143F"/>
    <w:rsid w:val="00A5502D"/>
    <w:rsid w:val="00A73AFA"/>
    <w:rsid w:val="00A807FE"/>
    <w:rsid w:val="00A86FD2"/>
    <w:rsid w:val="00AB27C0"/>
    <w:rsid w:val="00AD7F49"/>
    <w:rsid w:val="00AE0D1F"/>
    <w:rsid w:val="00AE280D"/>
    <w:rsid w:val="00AE7660"/>
    <w:rsid w:val="00AE7AD4"/>
    <w:rsid w:val="00B03633"/>
    <w:rsid w:val="00B21531"/>
    <w:rsid w:val="00B554FB"/>
    <w:rsid w:val="00B60F96"/>
    <w:rsid w:val="00B75C8D"/>
    <w:rsid w:val="00B87FE4"/>
    <w:rsid w:val="00BA21D9"/>
    <w:rsid w:val="00BB4A73"/>
    <w:rsid w:val="00BC6CA5"/>
    <w:rsid w:val="00BD6B40"/>
    <w:rsid w:val="00BE3F24"/>
    <w:rsid w:val="00C000FD"/>
    <w:rsid w:val="00C07312"/>
    <w:rsid w:val="00C1625E"/>
    <w:rsid w:val="00C26FEB"/>
    <w:rsid w:val="00C3584B"/>
    <w:rsid w:val="00C56C8A"/>
    <w:rsid w:val="00C83F38"/>
    <w:rsid w:val="00CD327F"/>
    <w:rsid w:val="00CD4C39"/>
    <w:rsid w:val="00CE7DD5"/>
    <w:rsid w:val="00D03501"/>
    <w:rsid w:val="00D13462"/>
    <w:rsid w:val="00D13679"/>
    <w:rsid w:val="00D14173"/>
    <w:rsid w:val="00D2260E"/>
    <w:rsid w:val="00D26E1E"/>
    <w:rsid w:val="00D33CFF"/>
    <w:rsid w:val="00D3597E"/>
    <w:rsid w:val="00D44F9E"/>
    <w:rsid w:val="00D504F9"/>
    <w:rsid w:val="00D826A2"/>
    <w:rsid w:val="00DB0567"/>
    <w:rsid w:val="00DB0822"/>
    <w:rsid w:val="00DB34ED"/>
    <w:rsid w:val="00DC0C53"/>
    <w:rsid w:val="00DC3171"/>
    <w:rsid w:val="00DC3A96"/>
    <w:rsid w:val="00DC4CDE"/>
    <w:rsid w:val="00DD07E6"/>
    <w:rsid w:val="00E0283D"/>
    <w:rsid w:val="00E12AEB"/>
    <w:rsid w:val="00E1631F"/>
    <w:rsid w:val="00E4097D"/>
    <w:rsid w:val="00E62CCA"/>
    <w:rsid w:val="00E63AFB"/>
    <w:rsid w:val="00E66456"/>
    <w:rsid w:val="00E81462"/>
    <w:rsid w:val="00E86ACC"/>
    <w:rsid w:val="00EA0316"/>
    <w:rsid w:val="00EA14DF"/>
    <w:rsid w:val="00EC6165"/>
    <w:rsid w:val="00EE602A"/>
    <w:rsid w:val="00EF48D8"/>
    <w:rsid w:val="00F05835"/>
    <w:rsid w:val="00F063E0"/>
    <w:rsid w:val="00F271B3"/>
    <w:rsid w:val="00F407DC"/>
    <w:rsid w:val="00F57043"/>
    <w:rsid w:val="00F57FA4"/>
    <w:rsid w:val="00F65179"/>
    <w:rsid w:val="00F66CB2"/>
    <w:rsid w:val="00FC08C7"/>
    <w:rsid w:val="00FE2FC5"/>
    <w:rsid w:val="00FF04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DF8950"/>
  <w15:chartTrackingRefBased/>
  <w15:docId w15:val="{92F256AA-30D2-6C49-A443-9609896EA9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14C2"/>
    <w:pPr>
      <w:spacing w:line="480" w:lineRule="auto"/>
    </w:pPr>
    <w:rPr>
      <w:rFonts w:ascii="Times New Roman" w:eastAsiaTheme="minorEastAsia" w:hAnsi="Times New Roman" w:cs="Times New Roman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514C2"/>
    <w:pPr>
      <w:keepNext/>
      <w:keepLines/>
      <w:spacing w:before="40"/>
      <w:outlineLvl w:val="2"/>
    </w:pPr>
    <w:rPr>
      <w:rFonts w:eastAsiaTheme="majorEastAsia" w:cstheme="majorBidi"/>
      <w:i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807FE"/>
    <w:pPr>
      <w:spacing w:line="240" w:lineRule="auto"/>
    </w:pPr>
    <w:rPr>
      <w:rFonts w:eastAsiaTheme="minorHAnsi"/>
      <w:sz w:val="18"/>
      <w:szCs w:val="18"/>
      <w:lang w:val="en-C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7FE"/>
    <w:rPr>
      <w:rFonts w:ascii="Times New Roman" w:hAnsi="Times New Roman" w:cs="Times New Roman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2514C2"/>
    <w:rPr>
      <w:rFonts w:ascii="Times New Roman" w:eastAsiaTheme="majorEastAsia" w:hAnsi="Times New Roman" w:cstheme="majorBidi"/>
      <w:i/>
      <w:color w:val="000000" w:themeColor="text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Grandjean Lapierre</dc:creator>
  <cp:keywords/>
  <dc:description/>
  <cp:lastModifiedBy>Simon Grandjean Lapierre</cp:lastModifiedBy>
  <cp:revision>1</cp:revision>
  <dcterms:created xsi:type="dcterms:W3CDTF">2022-11-07T20:18:00Z</dcterms:created>
  <dcterms:modified xsi:type="dcterms:W3CDTF">2022-11-07T20:19:00Z</dcterms:modified>
</cp:coreProperties>
</file>